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20" w:type="dxa"/>
        <w:tblLayout w:type="fixed"/>
        <w:tblLook w:val="04A0" w:firstRow="1" w:lastRow="0" w:firstColumn="1" w:lastColumn="0" w:noHBand="0" w:noVBand="1"/>
      </w:tblPr>
      <w:tblGrid>
        <w:gridCol w:w="6941"/>
        <w:gridCol w:w="1296"/>
        <w:gridCol w:w="862"/>
        <w:gridCol w:w="435"/>
        <w:gridCol w:w="860"/>
        <w:gridCol w:w="436"/>
        <w:gridCol w:w="432"/>
        <w:gridCol w:w="865"/>
        <w:gridCol w:w="430"/>
        <w:gridCol w:w="866"/>
        <w:gridCol w:w="429"/>
        <w:gridCol w:w="868"/>
      </w:tblGrid>
      <w:tr w:rsidR="00A258AE" w:rsidRPr="00932041" w:rsidTr="00437140">
        <w:trPr>
          <w:trHeight w:val="630"/>
        </w:trPr>
        <w:tc>
          <w:tcPr>
            <w:tcW w:w="1472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A258AE" w:rsidRPr="00932041" w:rsidRDefault="00A258AE" w:rsidP="009E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Table </w:t>
            </w:r>
            <w:proofErr w:type="spellStart"/>
            <w:r w:rsidR="0001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</w:t>
            </w:r>
            <w:proofErr w:type="spellEnd"/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</w:t>
            </w: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erceptions of scenarios according to whether </w:t>
            </w:r>
            <w:r w:rsidR="009E5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spondent</w:t>
            </w: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reported menstrual regulation or pregnancy remo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</w:t>
            </w: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% weighted, N unweighted)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88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rees period regulation</w:t>
            </w:r>
          </w:p>
        </w:tc>
        <w:tc>
          <w:tcPr>
            <w:tcW w:w="389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grees pregnancy removal </w:t>
            </w:r>
          </w:p>
        </w:tc>
      </w:tr>
      <w:tr w:rsidR="00A258AE" w:rsidRPr="00932041" w:rsidTr="00437140">
        <w:trPr>
          <w:trHeight w:val="57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ported period regulation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ported pregnancy removal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ported period regulatio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ported pregnancy removal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igeria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351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68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P-value 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36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750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P-value 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a pill within a couple days after unprotected s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6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16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after miss</w:t>
            </w:r>
            <w:bookmarkStart w:id="0" w:name="_GoBack"/>
            <w:bookmarkEnd w:id="0"/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iods without pregnancy confirm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.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0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1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ving a procedure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iods without pregnancy confirm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.2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1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a woman is sure she is early in a pregnanc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.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79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</w:t>
            </w: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rgery when a woman is sure she is early in a pregnanc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4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.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.3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5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the pregnancy has been confirm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7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.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60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when the pregnancy has been confirm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.5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33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after a miscarri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5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6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66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after a miscarri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28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te d'Ivoir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110)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242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-value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110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(N=242)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-value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a pill within a couple days after unprotected s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2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04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aking pills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iods without pregnancy confirm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.9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7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ving a procedure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iods without pregnancy confirm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.7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6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01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a woman is sure she is early in a pregnanc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7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.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04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urgery when a woman is sure she is early in a pregnanc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7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3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.0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the pregnancy has been confirm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6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.4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1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when the pregnancy has been confirm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9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5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3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02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after a miscarri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33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after a miscarri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</w:p>
        </w:tc>
        <w:tc>
          <w:tcPr>
            <w:tcW w:w="12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lang w:eastAsia="en-CA"/>
              </w:rPr>
              <w:t>0.34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lang w:eastAsia="en-CA"/>
              </w:rPr>
            </w:pPr>
            <w:r w:rsidRPr="00932041">
              <w:rPr>
                <w:rFonts w:ascii="Times New Roman" w:eastAsia="Times New Roman" w:hAnsi="Times New Roman" w:cs="Times New Roman"/>
                <w:color w:val="FFFFFF"/>
                <w:lang w:eastAsia="en-CA"/>
              </w:rPr>
              <w:t> </w:t>
            </w:r>
          </w:p>
        </w:tc>
      </w:tr>
      <w:tr w:rsidR="00A258AE" w:rsidRPr="00932041" w:rsidTr="00437140">
        <w:trPr>
          <w:trHeight w:val="310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A258AE" w:rsidRPr="00932041" w:rsidTr="00437140">
        <w:trPr>
          <w:trHeight w:val="310"/>
        </w:trPr>
        <w:tc>
          <w:tcPr>
            <w:tcW w:w="1255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*</w:t>
            </w:r>
            <w:r w:rsidRPr="0093204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In Nigeria, 1,040 women completed the period regulation questions and 1,114 completed the pregnancy removal questions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A258AE" w:rsidRPr="00932041" w:rsidTr="00437140">
        <w:trPr>
          <w:trHeight w:val="310"/>
        </w:trPr>
        <w:tc>
          <w:tcPr>
            <w:tcW w:w="1255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58AE" w:rsidRPr="00932041" w:rsidRDefault="00A258AE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9320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:rsidR="007419F2" w:rsidRDefault="007419F2"/>
    <w:sectPr w:rsidR="007419F2" w:rsidSect="00010E4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9EA"/>
    <w:rsid w:val="00010E4C"/>
    <w:rsid w:val="007419F2"/>
    <w:rsid w:val="009E557F"/>
    <w:rsid w:val="00A258AE"/>
    <w:rsid w:val="00FC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12C4B-123E-47BB-B274-88C14167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heehy</dc:creator>
  <cp:keywords/>
  <dc:description/>
  <cp:lastModifiedBy>Pon Abirami A.</cp:lastModifiedBy>
  <cp:revision>4</cp:revision>
  <dcterms:created xsi:type="dcterms:W3CDTF">2021-06-10T15:37:00Z</dcterms:created>
  <dcterms:modified xsi:type="dcterms:W3CDTF">2021-12-10T11:13:00Z</dcterms:modified>
</cp:coreProperties>
</file>